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68492" w14:textId="77777777" w:rsidR="00AE58CD" w:rsidRPr="00394331" w:rsidRDefault="00AE58CD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43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mi-Structured Interview Guide </w:t>
      </w:r>
    </w:p>
    <w:p w14:paraId="4B288AD6" w14:textId="77777777" w:rsidR="00EC6B41" w:rsidRPr="00394331" w:rsidRDefault="00EC6B41" w:rsidP="00EC6B41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p w14:paraId="43E59161" w14:textId="77777777" w:rsidR="00394331" w:rsidRPr="00394331" w:rsidRDefault="00EC6B41" w:rsidP="00EC6B41">
      <w:pPr>
        <w:pStyle w:val="Defaul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394331">
        <w:rPr>
          <w:rFonts w:ascii="Times New Roman" w:hAnsi="Times New Roman" w:cs="Times New Roman"/>
          <w:b/>
          <w:bCs/>
          <w:color w:val="auto"/>
          <w:sz w:val="22"/>
          <w:szCs w:val="22"/>
        </w:rPr>
        <w:t>Introduction</w:t>
      </w:r>
    </w:p>
    <w:p w14:paraId="6D631D9D" w14:textId="00D69A2E" w:rsidR="00EC6B41" w:rsidRPr="00394331" w:rsidRDefault="00EC6B41" w:rsidP="00EC6B41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39433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0E740321" w14:textId="3D215AD9" w:rsidR="00EC6B41" w:rsidRPr="00394331" w:rsidRDefault="00EC6B41" w:rsidP="00EC6B41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394331">
        <w:rPr>
          <w:rFonts w:ascii="Times New Roman" w:hAnsi="Times New Roman" w:cs="Times New Roman"/>
          <w:color w:val="auto"/>
          <w:sz w:val="20"/>
          <w:szCs w:val="20"/>
        </w:rPr>
        <w:t>Thank you for agreeing to participate in this interview. We are interviewing you to better und</w:t>
      </w:r>
      <w:r w:rsidR="00876CBF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erstand what patients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>thi</w:t>
      </w:r>
      <w:r w:rsidR="00876CBF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nk about the </w:t>
      </w:r>
      <w:r w:rsidR="001F31B6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PLP treatment and the system in general but also specifically the </w:t>
      </w:r>
      <w:r w:rsidR="00876CBF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textrode-band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>and how</w:t>
      </w:r>
      <w:r w:rsidR="001F31B6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these may be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>improve</w:t>
      </w:r>
      <w:r w:rsidR="001F31B6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d to better </w:t>
      </w:r>
      <w:r w:rsidR="00876CBF" w:rsidRPr="00394331">
        <w:rPr>
          <w:rFonts w:ascii="Times New Roman" w:hAnsi="Times New Roman" w:cs="Times New Roman"/>
          <w:color w:val="auto"/>
          <w:sz w:val="20"/>
          <w:szCs w:val="20"/>
        </w:rPr>
        <w:t>facilitate the home-based treatment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for people with </w:t>
      </w:r>
      <w:r w:rsidR="00876CBF" w:rsidRPr="00394331">
        <w:rPr>
          <w:rFonts w:ascii="Times New Roman" w:hAnsi="Times New Roman" w:cs="Times New Roman"/>
          <w:color w:val="auto"/>
          <w:sz w:val="20"/>
          <w:szCs w:val="20"/>
        </w:rPr>
        <w:t>Phantom Limb Pain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proofErr w:type="gramStart"/>
      <w:r w:rsidRPr="00394331">
        <w:rPr>
          <w:rFonts w:ascii="Times New Roman" w:hAnsi="Times New Roman" w:cs="Times New Roman"/>
          <w:color w:val="auto"/>
          <w:sz w:val="20"/>
          <w:szCs w:val="20"/>
        </w:rPr>
        <w:t>So</w:t>
      </w:r>
      <w:proofErr w:type="gramEnd"/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there are no right or wrong answers to any of our questions, we are interested</w:t>
      </w:r>
      <w:r w:rsidR="001F31B6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to learn more about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>your own experiences</w:t>
      </w:r>
      <w:r w:rsidR="001F31B6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from using the PLP treatment at home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</w:p>
    <w:p w14:paraId="13A8BC78" w14:textId="77777777" w:rsidR="00EC6B41" w:rsidRPr="00394331" w:rsidRDefault="00EC6B41" w:rsidP="00EC6B41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</w:p>
    <w:p w14:paraId="6A4D1E82" w14:textId="3BF02A0A" w:rsidR="00DD2DF7" w:rsidRPr="00394331" w:rsidRDefault="00EC6B41" w:rsidP="00EC6B41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Participation in this study is voluntary and your decision to participate, or not participate, will not affect </w:t>
      </w:r>
      <w:r w:rsidR="00C65120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your further </w:t>
      </w:r>
      <w:r w:rsidR="000A4E49" w:rsidRPr="00394331">
        <w:rPr>
          <w:rFonts w:ascii="Times New Roman" w:hAnsi="Times New Roman" w:cs="Times New Roman"/>
          <w:color w:val="auto"/>
          <w:sz w:val="20"/>
          <w:szCs w:val="20"/>
        </w:rPr>
        <w:t>treatment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C65120" w:rsidRPr="00394331">
        <w:rPr>
          <w:rFonts w:ascii="Times New Roman" w:hAnsi="Times New Roman" w:cs="Times New Roman"/>
          <w:color w:val="auto"/>
          <w:sz w:val="20"/>
          <w:szCs w:val="20"/>
        </w:rPr>
        <w:t>We anticipate t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he interview </w:t>
      </w:r>
      <w:r w:rsidR="00C65120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to go on for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approximately one hour depending on how much information you would like to share. With your permission, I would like to audio record the interview because I don’t want to miss any of your comments. All responses will be kept confidential. This means that your interview responses will </w:t>
      </w:r>
      <w:r w:rsidR="00C65120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be transcribed, and the transcriptions will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>only be shared with</w:t>
      </w:r>
      <w:r w:rsidR="00C65120" w:rsidRPr="00394331">
        <w:rPr>
          <w:rFonts w:ascii="Times New Roman" w:hAnsi="Times New Roman" w:cs="Times New Roman"/>
          <w:color w:val="auto"/>
          <w:sz w:val="20"/>
          <w:szCs w:val="20"/>
        </w:rPr>
        <w:t>in the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research team members </w:t>
      </w:r>
      <w:r w:rsidR="00C65120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without </w:t>
      </w:r>
      <w:r w:rsidR="00DD2DF7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any reference to your name </w:t>
      </w:r>
      <w:proofErr w:type="gramStart"/>
      <w:r w:rsidR="00DD2DF7" w:rsidRPr="00394331">
        <w:rPr>
          <w:rFonts w:ascii="Times New Roman" w:hAnsi="Times New Roman" w:cs="Times New Roman"/>
          <w:color w:val="auto"/>
          <w:sz w:val="20"/>
          <w:szCs w:val="20"/>
        </w:rPr>
        <w:t>in order to</w:t>
      </w:r>
      <w:proofErr w:type="gramEnd"/>
      <w:r w:rsidR="00DD2DF7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ensure that any information </w:t>
      </w:r>
      <w:r w:rsidR="00DD2DF7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that will be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>include</w:t>
      </w:r>
      <w:r w:rsidR="00DD2DF7" w:rsidRPr="00394331">
        <w:rPr>
          <w:rFonts w:ascii="Times New Roman" w:hAnsi="Times New Roman" w:cs="Times New Roman"/>
          <w:color w:val="auto"/>
          <w:sz w:val="20"/>
          <w:szCs w:val="20"/>
        </w:rPr>
        <w:t>d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773095" w:rsidRPr="00394331">
        <w:rPr>
          <w:rFonts w:ascii="Times New Roman" w:hAnsi="Times New Roman" w:cs="Times New Roman"/>
          <w:color w:val="auto"/>
          <w:sz w:val="20"/>
          <w:szCs w:val="20"/>
        </w:rPr>
        <w:t>in the</w:t>
      </w:r>
      <w:r w:rsidR="00DD2DF7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report does not identify you as the respondent. You may decline to answer any question or stop the interview at any time </w:t>
      </w:r>
      <w:r w:rsidR="00DD2DF7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without being required to state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any reason. </w:t>
      </w:r>
    </w:p>
    <w:p w14:paraId="1BC64AAA" w14:textId="7DD7BE48" w:rsidR="00DD2DF7" w:rsidRPr="00394331" w:rsidRDefault="00DD2DF7" w:rsidP="00EC6B41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394331">
        <w:rPr>
          <w:rFonts w:ascii="Times New Roman" w:hAnsi="Times New Roman" w:cs="Times New Roman"/>
          <w:color w:val="auto"/>
          <w:sz w:val="20"/>
          <w:szCs w:val="20"/>
        </w:rPr>
        <w:t>So, before we proceed, do you have any questions or is it something you want to be explained in more detail?</w:t>
      </w:r>
    </w:p>
    <w:p w14:paraId="4B52F2E7" w14:textId="1BBADA15" w:rsidR="00EC6B41" w:rsidRPr="00394331" w:rsidRDefault="00EC6B41" w:rsidP="00EC6B41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Are there any questions about what I have just explained? </w:t>
      </w:r>
    </w:p>
    <w:p w14:paraId="628C3282" w14:textId="77777777" w:rsidR="000A4E49" w:rsidRPr="00394331" w:rsidRDefault="000A4E49" w:rsidP="00EC6B41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83D614F" w14:textId="27D2F19F" w:rsidR="00AE58CD" w:rsidRPr="00394331" w:rsidRDefault="00EC6B41" w:rsidP="00EC6B41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>May I turn on the digital recorder?</w:t>
      </w:r>
    </w:p>
    <w:p w14:paraId="75CAE1EC" w14:textId="77777777" w:rsidR="00EC6B41" w:rsidRPr="00394331" w:rsidRDefault="00EC6B41" w:rsidP="00EC6B41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34A0CDB" w14:textId="2CC00E52" w:rsidR="00876CBF" w:rsidRPr="00394331" w:rsidRDefault="000A4E49" w:rsidP="00EC6B41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 1: </w:t>
      </w:r>
      <w:r w:rsidR="00876CBF" w:rsidRPr="003943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this guide only represents the main themes to be discussed with the </w:t>
      </w:r>
      <w:proofErr w:type="gramStart"/>
      <w:r w:rsidR="00876CBF" w:rsidRPr="00394331">
        <w:rPr>
          <w:rFonts w:ascii="Times New Roman" w:hAnsi="Times New Roman" w:cs="Times New Roman"/>
          <w:i/>
          <w:sz w:val="20"/>
          <w:szCs w:val="20"/>
          <w:lang w:val="en-US"/>
        </w:rPr>
        <w:t>participant</w:t>
      </w:r>
      <w:proofErr w:type="gramEnd"/>
      <w:r w:rsidR="00876CBF" w:rsidRPr="003943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Prompts examples </w:t>
      </w:r>
      <w:r w:rsidRPr="00394331">
        <w:rPr>
          <w:rFonts w:ascii="Times New Roman" w:hAnsi="Times New Roman" w:cs="Times New Roman"/>
          <w:i/>
          <w:sz w:val="20"/>
          <w:szCs w:val="20"/>
          <w:lang w:val="en-US"/>
        </w:rPr>
        <w:t>are given for each question</w:t>
      </w:r>
      <w:r w:rsidR="00876CBF" w:rsidRPr="003943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other various prompts including non-leading and general </w:t>
      </w:r>
      <w:r w:rsidR="0055304E" w:rsidRPr="00394331">
        <w:rPr>
          <w:rFonts w:ascii="Times New Roman" w:hAnsi="Times New Roman" w:cs="Times New Roman"/>
          <w:i/>
          <w:sz w:val="20"/>
          <w:szCs w:val="20"/>
          <w:lang w:val="en-US"/>
        </w:rPr>
        <w:t>prompts</w:t>
      </w:r>
      <w:r w:rsidR="00876CBF" w:rsidRPr="003943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an also be used, such as ‘Can you please tell me a bit more about that?’ and ‘</w:t>
      </w:r>
      <w:r w:rsidR="0055304E" w:rsidRPr="003943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what does that look like for </w:t>
      </w:r>
      <w:proofErr w:type="gramStart"/>
      <w:r w:rsidR="0055304E" w:rsidRPr="00394331">
        <w:rPr>
          <w:rFonts w:ascii="Times New Roman" w:hAnsi="Times New Roman" w:cs="Times New Roman"/>
          <w:i/>
          <w:sz w:val="20"/>
          <w:szCs w:val="20"/>
          <w:lang w:val="en-US"/>
        </w:rPr>
        <w:t>you?</w:t>
      </w:r>
      <w:r w:rsidR="00876CBF" w:rsidRPr="00394331">
        <w:rPr>
          <w:rFonts w:ascii="Times New Roman" w:hAnsi="Times New Roman" w:cs="Times New Roman"/>
          <w:i/>
          <w:sz w:val="20"/>
          <w:szCs w:val="20"/>
          <w:lang w:val="en-US"/>
        </w:rPr>
        <w:t>’</w:t>
      </w:r>
      <w:r w:rsidR="0055304E" w:rsidRPr="0039433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55304E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90A1356" w14:textId="77777777" w:rsidR="000A4E49" w:rsidRPr="00394331" w:rsidRDefault="000A4E49" w:rsidP="00EC6B41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1D6C2C" w14:textId="71BC974A" w:rsidR="00E7489B" w:rsidRPr="00394331" w:rsidRDefault="000A4E49" w:rsidP="00E7489B">
      <w:pPr>
        <w:shd w:val="clear" w:color="auto" w:fill="FFFFFF"/>
        <w:spacing w:before="84" w:after="60" w:line="240" w:lineRule="auto"/>
        <w:rPr>
          <w:rStyle w:val="Emphasis"/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 2: </w:t>
      </w:r>
      <w:r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 xml:space="preserve">Questions with ‘*’ will only be answered by the patients who have previous </w:t>
      </w:r>
      <w:r w:rsidR="00773095"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>experience</w:t>
      </w:r>
      <w:r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 xml:space="preserve"> in using the Neuromotus system. </w:t>
      </w:r>
    </w:p>
    <w:p w14:paraId="04535073" w14:textId="77777777" w:rsidR="00773095" w:rsidRPr="00394331" w:rsidRDefault="00773095" w:rsidP="00E7489B">
      <w:pPr>
        <w:shd w:val="clear" w:color="auto" w:fill="FFFFFF"/>
        <w:spacing w:before="84" w:after="60" w:line="240" w:lineRule="auto"/>
        <w:rPr>
          <w:rStyle w:val="Emphasis"/>
          <w:rFonts w:ascii="Times New Roman" w:hAnsi="Times New Roman" w:cs="Times New Roman"/>
          <w:sz w:val="20"/>
          <w:szCs w:val="20"/>
          <w:lang w:val="en-US"/>
        </w:rPr>
      </w:pPr>
    </w:p>
    <w:p w14:paraId="7B7A6E58" w14:textId="7B256783" w:rsidR="00773095" w:rsidRPr="00394331" w:rsidRDefault="00773095" w:rsidP="00E7489B">
      <w:pPr>
        <w:shd w:val="clear" w:color="auto" w:fill="FFFFFF"/>
        <w:spacing w:before="84" w:after="60" w:line="240" w:lineRule="auto"/>
        <w:rPr>
          <w:rStyle w:val="Emphasis"/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 xml:space="preserve">Note 3: </w:t>
      </w:r>
      <w:r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>Questions with ‘*</w:t>
      </w:r>
      <w:r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>*</w:t>
      </w:r>
      <w:r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>’</w:t>
      </w:r>
      <w:r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 xml:space="preserve"> will be asked for the 2</w:t>
      </w:r>
      <w:r w:rsidRPr="00394331">
        <w:rPr>
          <w:rStyle w:val="Emphasis"/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394331">
        <w:rPr>
          <w:rStyle w:val="Emphasis"/>
          <w:rFonts w:ascii="Times New Roman" w:hAnsi="Times New Roman" w:cs="Times New Roman"/>
          <w:sz w:val="20"/>
          <w:szCs w:val="20"/>
          <w:lang w:val="en-US"/>
        </w:rPr>
        <w:t xml:space="preserve"> interview only. </w:t>
      </w:r>
    </w:p>
    <w:p w14:paraId="6AD484FD" w14:textId="77777777" w:rsidR="00E7489B" w:rsidRPr="00394331" w:rsidRDefault="00E7489B" w:rsidP="00E7489B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0C5EF9E" w14:textId="5F8BDA17" w:rsidR="00E7489B" w:rsidRPr="00394331" w:rsidRDefault="00E7489B" w:rsidP="00E7489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lang w:val="en-US"/>
        </w:rPr>
      </w:pPr>
      <w:r w:rsidRPr="00394331">
        <w:rPr>
          <w:rFonts w:ascii="Times New Roman" w:hAnsi="Times New Roman" w:cs="Times New Roman"/>
          <w:b/>
          <w:lang w:val="en-US"/>
        </w:rPr>
        <w:t>Establishing Rapport</w:t>
      </w:r>
    </w:p>
    <w:p w14:paraId="7ECBA31B" w14:textId="45AE74DC" w:rsidR="00E7489B" w:rsidRPr="00394331" w:rsidRDefault="00E7489B" w:rsidP="00E7489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>(Before the interview begins, some icebreaking questions)</w:t>
      </w:r>
    </w:p>
    <w:p w14:paraId="2BB97C95" w14:textId="05ED37E0" w:rsidR="00394331" w:rsidRPr="00394331" w:rsidRDefault="00E7489B" w:rsidP="00E7489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How are you today? / How was your weekend? / </w:t>
      </w:r>
    </w:p>
    <w:p w14:paraId="44BBC0FC" w14:textId="004B3D89" w:rsidR="006D3110" w:rsidRPr="00394331" w:rsidRDefault="006D3110" w:rsidP="0077309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bCs/>
          <w:lang w:val="en-US"/>
        </w:rPr>
        <w:t>Overall impression</w:t>
      </w:r>
      <w:r w:rsidRPr="00394331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943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ompts: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First, can you just </w:t>
      </w:r>
      <w:proofErr w:type="gramStart"/>
      <w:r w:rsidRPr="00394331">
        <w:rPr>
          <w:rFonts w:ascii="Times New Roman" w:hAnsi="Times New Roman" w:cs="Times New Roman"/>
          <w:sz w:val="20"/>
          <w:szCs w:val="20"/>
          <w:lang w:val="en-US"/>
        </w:rPr>
        <w:t>tell</w:t>
      </w:r>
      <w:proofErr w:type="gramEnd"/>
      <w:r w:rsidR="00DD280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bout your general thoughts/experiences about/from using the PLP treatment (the last </w:t>
      </w:r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>three month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). What </w:t>
      </w:r>
      <w:proofErr w:type="gramStart"/>
      <w:r w:rsidRPr="00394331">
        <w:rPr>
          <w:rFonts w:ascii="Times New Roman" w:hAnsi="Times New Roman" w:cs="Times New Roman"/>
          <w:sz w:val="20"/>
          <w:szCs w:val="20"/>
          <w:lang w:val="en-US"/>
        </w:rPr>
        <w:t>have</w:t>
      </w:r>
      <w:proofErr w:type="gramEnd"/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been positive? Are there any drawbacks/disappointments? </w:t>
      </w:r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Do you see any 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long-term</w:t>
      </w:r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changes in your use of the PLP system during the last three months compared to previous use?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DD280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ny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>thoughts about the introduction/guidance to use the system</w:t>
      </w:r>
      <w:r w:rsidR="00DD280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?) What is your primary motivation to use the system (taking part in the study? </w:t>
      </w:r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>Pain relief? Health effects</w:t>
      </w:r>
      <w:proofErr w:type="gramStart"/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>/“</w:t>
      </w:r>
      <w:proofErr w:type="gramEnd"/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>Feels good”?)</w:t>
      </w:r>
    </w:p>
    <w:p w14:paraId="6E43FFBD" w14:textId="77777777" w:rsidR="0055304E" w:rsidRPr="00394331" w:rsidRDefault="000730AC" w:rsidP="000730AC">
      <w:pPr>
        <w:pStyle w:val="ListParagraph"/>
        <w:numPr>
          <w:ilvl w:val="0"/>
          <w:numId w:val="2"/>
        </w:numPr>
        <w:shd w:val="clear" w:color="auto" w:fill="FFFFFF"/>
        <w:spacing w:before="84" w:after="60" w:line="240" w:lineRule="auto"/>
        <w:rPr>
          <w:rFonts w:ascii="Times New Roman" w:hAnsi="Times New Roman" w:cs="Times New Roman"/>
          <w:b/>
          <w:lang w:val="en-US"/>
        </w:rPr>
      </w:pPr>
      <w:r w:rsidRPr="00394331">
        <w:rPr>
          <w:rFonts w:ascii="Times New Roman" w:hAnsi="Times New Roman" w:cs="Times New Roman"/>
          <w:b/>
          <w:lang w:val="en-US"/>
        </w:rPr>
        <w:t>*</w:t>
      </w:r>
      <w:r w:rsidR="0055304E" w:rsidRPr="00394331">
        <w:rPr>
          <w:rFonts w:ascii="Times New Roman" w:hAnsi="Times New Roman" w:cs="Times New Roman"/>
          <w:b/>
          <w:lang w:val="en-US"/>
        </w:rPr>
        <w:t>Previous experiences in using the Neuromotus system</w:t>
      </w:r>
      <w:r w:rsidRPr="00394331">
        <w:rPr>
          <w:rFonts w:ascii="Times New Roman" w:hAnsi="Times New Roman" w:cs="Times New Roman"/>
          <w:b/>
          <w:lang w:val="en-US"/>
        </w:rPr>
        <w:t xml:space="preserve"> for PLP treatment </w:t>
      </w:r>
    </w:p>
    <w:p w14:paraId="41B6DD10" w14:textId="4A0E940D" w:rsidR="0055304E" w:rsidRPr="00394331" w:rsidRDefault="000730AC" w:rsidP="0055304E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Please tell us a bit </w:t>
      </w:r>
      <w:r w:rsidR="000A4E49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bout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your previous experience using the Neuromotus system. </w:t>
      </w:r>
    </w:p>
    <w:p w14:paraId="2DD7D696" w14:textId="7059CA86" w:rsidR="000730AC" w:rsidRPr="00394331" w:rsidRDefault="000730AC" w:rsidP="00F90773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example, </w:t>
      </w:r>
      <w:r w:rsidR="000A4E49" w:rsidRPr="00394331">
        <w:rPr>
          <w:rFonts w:ascii="Times New Roman" w:hAnsi="Times New Roman" w:cs="Times New Roman"/>
          <w:sz w:val="20"/>
          <w:szCs w:val="20"/>
          <w:lang w:val="en-US"/>
        </w:rPr>
        <w:t>how long have you been using</w:t>
      </w:r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the Neuromotus system? </w:t>
      </w:r>
      <w:r w:rsidR="00537704" w:rsidRPr="00394331">
        <w:rPr>
          <w:rFonts w:ascii="Times New Roman" w:hAnsi="Times New Roman" w:cs="Times New Roman"/>
          <w:sz w:val="20"/>
          <w:szCs w:val="20"/>
          <w:lang w:val="en-US"/>
        </w:rPr>
        <w:t>Where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do you usually r</w:t>
      </w:r>
      <w:r w:rsidR="00537704" w:rsidRPr="00394331">
        <w:rPr>
          <w:rFonts w:ascii="Times New Roman" w:hAnsi="Times New Roman" w:cs="Times New Roman"/>
          <w:sz w:val="20"/>
          <w:szCs w:val="20"/>
          <w:lang w:val="en-US"/>
        </w:rPr>
        <w:t>eceive the treatment? In clinic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or at home? </w:t>
      </w:r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How often do you receive </w:t>
      </w:r>
      <w:proofErr w:type="gramStart"/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>the treatment</w:t>
      </w:r>
      <w:proofErr w:type="gramEnd"/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>Can you remember what was</w:t>
      </w:r>
      <w:r w:rsidR="00DD280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your primary motivation to use the system </w:t>
      </w:r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t “that </w:t>
      </w:r>
      <w:proofErr w:type="gramStart"/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>time”?</w:t>
      </w:r>
      <w:proofErr w:type="gramEnd"/>
    </w:p>
    <w:p w14:paraId="33C87BFD" w14:textId="203C66BE" w:rsidR="00A41874" w:rsidRPr="00394331" w:rsidRDefault="000730AC" w:rsidP="00AC0694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39433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Prompts: 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was it </w:t>
      </w:r>
      <w:r w:rsidR="000A4E49" w:rsidRPr="00394331">
        <w:rPr>
          <w:rFonts w:ascii="Times New Roman" w:hAnsi="Times New Roman" w:cs="Times New Roman"/>
          <w:color w:val="auto"/>
          <w:sz w:val="20"/>
          <w:szCs w:val="20"/>
        </w:rPr>
        <w:t>a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team that provided </w:t>
      </w:r>
      <w:r w:rsidR="00A41874" w:rsidRPr="00394331">
        <w:rPr>
          <w:rFonts w:ascii="Times New Roman" w:hAnsi="Times New Roman" w:cs="Times New Roman"/>
          <w:color w:val="auto"/>
          <w:sz w:val="20"/>
          <w:szCs w:val="20"/>
        </w:rPr>
        <w:t>treatment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for you? Was it the quality of care you received? Was it the ability to access care? </w:t>
      </w:r>
    </w:p>
    <w:p w14:paraId="727127B3" w14:textId="30A0B6A6" w:rsidR="00A41874" w:rsidRPr="00394331" w:rsidRDefault="000730AC" w:rsidP="0055304E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For each training session, how </w:t>
      </w:r>
      <w:proofErr w:type="gramStart"/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long </w:t>
      </w:r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>time</w:t>
      </w:r>
      <w:proofErr w:type="gramEnd"/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do you usually spend on preparation and the actual treatment? </w:t>
      </w:r>
    </w:p>
    <w:p w14:paraId="7A0CF5FC" w14:textId="68189E3E" w:rsidR="00A41874" w:rsidRPr="00394331" w:rsidRDefault="00A41874" w:rsidP="00A41874">
      <w:pPr>
        <w:pStyle w:val="Default"/>
        <w:rPr>
          <w:rFonts w:ascii="Times New Roman" w:hAnsi="Times New Roman" w:cs="Times New Roman"/>
          <w:color w:val="auto"/>
          <w:sz w:val="20"/>
          <w:szCs w:val="20"/>
        </w:rPr>
      </w:pPr>
      <w:r w:rsidRPr="00394331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Prompts</w:t>
      </w:r>
      <w:r w:rsidRPr="00394331">
        <w:rPr>
          <w:rFonts w:ascii="Times New Roman" w:hAnsi="Times New Roman" w:cs="Times New Roman"/>
          <w:color w:val="auto"/>
          <w:sz w:val="20"/>
          <w:szCs w:val="20"/>
        </w:rPr>
        <w:t>: Was there anything you particularly liked about the treatment? Was there anything you didn’t like about it?</w:t>
      </w:r>
      <w:r w:rsidR="009101DE" w:rsidRPr="00394331">
        <w:rPr>
          <w:rFonts w:ascii="Times New Roman" w:hAnsi="Times New Roman" w:cs="Times New Roman"/>
          <w:color w:val="auto"/>
          <w:sz w:val="20"/>
          <w:szCs w:val="20"/>
        </w:rPr>
        <w:t xml:space="preserve"> Was it up to your expectations?</w:t>
      </w:r>
    </w:p>
    <w:p w14:paraId="3480182C" w14:textId="77777777" w:rsidR="00A41874" w:rsidRPr="00394331" w:rsidRDefault="00A41874" w:rsidP="0055304E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8FC960" w14:textId="3C7423A4" w:rsidR="0055304E" w:rsidRPr="00394331" w:rsidRDefault="0055304E" w:rsidP="00AE58CD">
      <w:pPr>
        <w:pStyle w:val="ListParagraph"/>
        <w:numPr>
          <w:ilvl w:val="0"/>
          <w:numId w:val="2"/>
        </w:numPr>
        <w:shd w:val="clear" w:color="auto" w:fill="FFFFFF"/>
        <w:spacing w:before="84" w:after="60" w:line="240" w:lineRule="auto"/>
        <w:rPr>
          <w:rFonts w:ascii="Times New Roman" w:hAnsi="Times New Roman" w:cs="Times New Roman"/>
          <w:b/>
          <w:lang w:val="en-US"/>
        </w:rPr>
      </w:pPr>
      <w:r w:rsidRPr="00394331">
        <w:rPr>
          <w:rFonts w:ascii="Times New Roman" w:hAnsi="Times New Roman" w:cs="Times New Roman"/>
          <w:b/>
          <w:lang w:val="en-US"/>
        </w:rPr>
        <w:t xml:space="preserve">Patient experiences of the </w:t>
      </w:r>
      <w:r w:rsidR="00A41874" w:rsidRPr="00394331">
        <w:rPr>
          <w:rFonts w:ascii="Times New Roman" w:hAnsi="Times New Roman" w:cs="Times New Roman"/>
          <w:b/>
          <w:lang w:val="en-US"/>
        </w:rPr>
        <w:t xml:space="preserve">current </w:t>
      </w:r>
      <w:r w:rsidRPr="00394331">
        <w:rPr>
          <w:rFonts w:ascii="Times New Roman" w:hAnsi="Times New Roman" w:cs="Times New Roman"/>
          <w:b/>
          <w:lang w:val="en-US"/>
        </w:rPr>
        <w:t xml:space="preserve">treatment/ intervention </w:t>
      </w:r>
    </w:p>
    <w:p w14:paraId="2A6B554B" w14:textId="18997F9D" w:rsidR="000730AC" w:rsidRPr="00394331" w:rsidRDefault="0055304E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In thinking about the </w:t>
      </w:r>
      <w:proofErr w:type="gramStart"/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treatment</w:t>
      </w:r>
      <w:proofErr w:type="gramEnd"/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you received in the previous 3 months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i.e. 1</w:t>
      </w:r>
      <w:r w:rsidR="00773095" w:rsidRPr="003943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="00773095" w:rsidRPr="003943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period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>, how would you descri</w:t>
      </w:r>
      <w:r w:rsidR="009101DE" w:rsidRPr="00394331">
        <w:rPr>
          <w:rFonts w:ascii="Times New Roman" w:hAnsi="Times New Roman" w:cs="Times New Roman"/>
          <w:sz w:val="20"/>
          <w:szCs w:val="20"/>
          <w:lang w:val="en-US"/>
        </w:rPr>
        <w:t>be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your overall experience?  </w:t>
      </w:r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For example, the usability, treatment length and </w:t>
      </w:r>
      <w:r w:rsidR="00307226" w:rsidRPr="00394331">
        <w:rPr>
          <w:rFonts w:ascii="Times New Roman" w:hAnsi="Times New Roman" w:cs="Times New Roman"/>
          <w:sz w:val="20"/>
          <w:szCs w:val="20"/>
          <w:lang w:val="en-US"/>
        </w:rPr>
        <w:t>how often you use the system</w:t>
      </w:r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>, the assist</w:t>
      </w:r>
      <w:r w:rsidR="00307226" w:rsidRPr="00394331">
        <w:rPr>
          <w:rFonts w:ascii="Times New Roman" w:hAnsi="Times New Roman" w:cs="Times New Roman"/>
          <w:sz w:val="20"/>
          <w:szCs w:val="20"/>
          <w:lang w:val="en-US"/>
        </w:rPr>
        <w:t>ance/guidance</w:t>
      </w:r>
      <w:r w:rsidR="00A4187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from the team.</w:t>
      </w:r>
    </w:p>
    <w:p w14:paraId="457CE594" w14:textId="054754C7" w:rsidR="00A41874" w:rsidRPr="00394331" w:rsidRDefault="00773095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Cs/>
          <w:sz w:val="20"/>
          <w:szCs w:val="20"/>
          <w:lang w:val="en-US"/>
        </w:rPr>
        <w:t>**</w:t>
      </w: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730AC"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="000730AC" w:rsidRPr="00394331">
        <w:rPr>
          <w:rFonts w:ascii="Times New Roman" w:hAnsi="Times New Roman" w:cs="Times New Roman"/>
          <w:sz w:val="20"/>
          <w:szCs w:val="20"/>
          <w:lang w:val="en-US"/>
        </w:rPr>
        <w:t>: was there anything you didn’t like about the treatment</w:t>
      </w:r>
      <w:r w:rsidR="00DA608A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when it is totally controlled by yourself</w:t>
      </w:r>
      <w:r w:rsidR="000730AC" w:rsidRPr="00394331">
        <w:rPr>
          <w:rFonts w:ascii="Times New Roman" w:hAnsi="Times New Roman" w:cs="Times New Roman"/>
          <w:sz w:val="20"/>
          <w:szCs w:val="20"/>
          <w:lang w:val="en-US"/>
        </w:rPr>
        <w:t>?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>Any changes in comparison to “previous”/1st period.</w:t>
      </w:r>
    </w:p>
    <w:p w14:paraId="4A52F51C" w14:textId="2CC3A04B" w:rsidR="000730AC" w:rsidRPr="00394331" w:rsidRDefault="000730AC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How 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would you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describe the </w:t>
      </w:r>
      <w:r w:rsidR="00DA608A" w:rsidRPr="00394331">
        <w:rPr>
          <w:rFonts w:ascii="Times New Roman" w:hAnsi="Times New Roman" w:cs="Times New Roman"/>
          <w:sz w:val="20"/>
          <w:szCs w:val="20"/>
          <w:lang w:val="en-US"/>
        </w:rPr>
        <w:t>2nd period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compare</w:t>
      </w:r>
      <w:r w:rsidR="00307226" w:rsidRPr="00394331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with the </w:t>
      </w:r>
      <w:r w:rsidR="00DA608A" w:rsidRPr="00394331">
        <w:rPr>
          <w:rFonts w:ascii="Times New Roman" w:hAnsi="Times New Roman" w:cs="Times New Roman"/>
          <w:sz w:val="20"/>
          <w:szCs w:val="20"/>
          <w:lang w:val="en-US"/>
        </w:rPr>
        <w:t>1st period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</w:p>
    <w:p w14:paraId="6B91FEFF" w14:textId="3036D704" w:rsidR="00001F71" w:rsidRPr="00394331" w:rsidRDefault="00001F71" w:rsidP="00001F71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307226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Which aspects </w:t>
      </w:r>
      <w:r w:rsidR="00FB68CC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would you like to be improved in further developments of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the treatment, how would you like to design or improve it? </w:t>
      </w:r>
      <w:r w:rsidR="00FB68CC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ny thoughts 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about where</w:t>
      </w:r>
      <w:r w:rsidR="00FB68CC" w:rsidRPr="00394331">
        <w:rPr>
          <w:rFonts w:ascii="Times New Roman" w:hAnsi="Times New Roman" w:cs="Times New Roman"/>
          <w:sz w:val="20"/>
          <w:szCs w:val="20"/>
          <w:lang w:val="en-US"/>
        </w:rPr>
        <w:t>, when and how? (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Home</w:t>
      </w:r>
      <w:r w:rsidR="00FB68CC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environment/clinic? Or 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other </w:t>
      </w:r>
      <w:proofErr w:type="gramStart"/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place</w:t>
      </w:r>
      <w:proofErr w:type="gramEnd"/>
      <w:r w:rsidR="00AC069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, the treatment length and </w:t>
      </w:r>
      <w:r w:rsidR="00FB68CC" w:rsidRPr="00394331">
        <w:rPr>
          <w:rFonts w:ascii="Times New Roman" w:hAnsi="Times New Roman" w:cs="Times New Roman"/>
          <w:sz w:val="20"/>
          <w:szCs w:val="20"/>
          <w:lang w:val="en-US"/>
        </w:rPr>
        <w:t>how many times a week</w:t>
      </w:r>
      <w:r w:rsidR="00AC069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, with or without </w:t>
      </w:r>
      <w:r w:rsidR="000A4E49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n </w:t>
      </w:r>
      <w:r w:rsidR="00AC0694" w:rsidRPr="00394331">
        <w:rPr>
          <w:rFonts w:ascii="Times New Roman" w:hAnsi="Times New Roman" w:cs="Times New Roman"/>
          <w:sz w:val="20"/>
          <w:szCs w:val="20"/>
          <w:lang w:val="en-US"/>
        </w:rPr>
        <w:t>assistant.</w:t>
      </w:r>
      <w:r w:rsidR="00F90773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Regular based or do it when needed</w:t>
      </w:r>
      <w:r w:rsidR="00FB68CC" w:rsidRPr="00394331">
        <w:rPr>
          <w:rFonts w:ascii="Times New Roman" w:hAnsi="Times New Roman" w:cs="Times New Roman"/>
          <w:sz w:val="20"/>
          <w:szCs w:val="20"/>
          <w:lang w:val="en-US"/>
        </w:rPr>
        <w:t>/free, according to your own will</w:t>
      </w:r>
      <w:r w:rsidR="00F90773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 w:rsidR="00AC0694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AF075F2" w14:textId="77777777" w:rsidR="00001F71" w:rsidRPr="00394331" w:rsidRDefault="00001F71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5E9A1C0" w14:textId="77777777" w:rsidR="0055304E" w:rsidRPr="00394331" w:rsidRDefault="0055304E" w:rsidP="000730AC">
      <w:pPr>
        <w:pStyle w:val="ListParagraph"/>
        <w:numPr>
          <w:ilvl w:val="0"/>
          <w:numId w:val="2"/>
        </w:numPr>
        <w:shd w:val="clear" w:color="auto" w:fill="FFFFFF"/>
        <w:spacing w:before="84" w:after="60" w:line="240" w:lineRule="auto"/>
        <w:rPr>
          <w:rFonts w:ascii="Times New Roman" w:hAnsi="Times New Roman" w:cs="Times New Roman"/>
          <w:b/>
          <w:lang w:val="en-US"/>
        </w:rPr>
      </w:pPr>
      <w:r w:rsidRPr="00394331">
        <w:rPr>
          <w:rFonts w:ascii="Times New Roman" w:hAnsi="Times New Roman" w:cs="Times New Roman"/>
          <w:b/>
          <w:lang w:val="en-US"/>
        </w:rPr>
        <w:t xml:space="preserve">Patient experiences of the textrode band </w:t>
      </w:r>
    </w:p>
    <w:p w14:paraId="7EEF1E9C" w14:textId="31AA60DF" w:rsidR="00AE58CD" w:rsidRPr="00394331" w:rsidRDefault="00001F71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>In thinking about the overall experience with the textrode-band</w:t>
      </w:r>
      <w:r w:rsidR="006337EA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during the last 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3/</w:t>
      </w:r>
      <w:r w:rsidR="006337EA" w:rsidRPr="00394331">
        <w:rPr>
          <w:rFonts w:ascii="Times New Roman" w:hAnsi="Times New Roman" w:cs="Times New Roman"/>
          <w:sz w:val="20"/>
          <w:szCs w:val="20"/>
          <w:lang w:val="en-US"/>
        </w:rPr>
        <w:t>6 months</w:t>
      </w:r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(i.e. 1</w:t>
      </w:r>
      <w:r w:rsidR="004A3A60" w:rsidRPr="003943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/or</w:t>
      </w:r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="004A3A60" w:rsidRPr="003943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period)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, how would you </w:t>
      </w:r>
      <w:r w:rsidR="00E349E7" w:rsidRPr="00394331">
        <w:rPr>
          <w:rFonts w:ascii="Times New Roman" w:hAnsi="Times New Roman" w:cs="Times New Roman"/>
          <w:sz w:val="20"/>
          <w:szCs w:val="20"/>
          <w:lang w:val="en-US"/>
        </w:rPr>
        <w:t>describe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your overall experience? </w:t>
      </w:r>
      <w:r w:rsidR="00FB68CC" w:rsidRPr="00394331">
        <w:rPr>
          <w:rFonts w:ascii="Times New Roman" w:hAnsi="Times New Roman" w:cs="Times New Roman"/>
          <w:sz w:val="20"/>
          <w:szCs w:val="20"/>
          <w:lang w:val="en-US"/>
        </w:rPr>
        <w:t>What was good? Any drawbacks/disappointments?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>please</w:t>
      </w:r>
      <w:proofErr w:type="gramEnd"/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describe </w:t>
      </w:r>
      <w:r w:rsidR="00FB68CC" w:rsidRPr="00394331">
        <w:rPr>
          <w:rFonts w:ascii="Times New Roman" w:hAnsi="Times New Roman" w:cs="Times New Roman"/>
          <w:sz w:val="20"/>
          <w:szCs w:val="20"/>
          <w:lang w:val="en-US"/>
        </w:rPr>
        <w:t>as detailed as possible!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6763B09" w14:textId="7C6CBD90" w:rsidR="00001F71" w:rsidRPr="00394331" w:rsidRDefault="00001F71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let’s talk more in </w:t>
      </w:r>
      <w:proofErr w:type="gramStart"/>
      <w:r w:rsidRPr="00394331">
        <w:rPr>
          <w:rFonts w:ascii="Times New Roman" w:hAnsi="Times New Roman" w:cs="Times New Roman"/>
          <w:sz w:val="20"/>
          <w:szCs w:val="20"/>
          <w:lang w:val="en-US"/>
        </w:rPr>
        <w:t>details</w:t>
      </w:r>
      <w:proofErr w:type="gramEnd"/>
      <w:r w:rsidRPr="00394331">
        <w:rPr>
          <w:rFonts w:ascii="Times New Roman" w:hAnsi="Times New Roman" w:cs="Times New Roman"/>
          <w:sz w:val="20"/>
          <w:szCs w:val="20"/>
          <w:lang w:val="en-US"/>
        </w:rPr>
        <w:t>. Concerning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the textrode-band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, how would you describe the overall ease of use? </w:t>
      </w:r>
      <w:r w:rsidR="00F5772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ny concerns?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The preparation for the band, for example, to 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>wet the electrode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and to connect the cables. How often do you re-connect the cables? </w:t>
      </w:r>
      <w:r w:rsidR="005F2A6B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How about 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durability</w:t>
      </w:r>
      <w:r w:rsidR="005F2A6B" w:rsidRPr="00394331">
        <w:rPr>
          <w:rFonts w:ascii="Times New Roman" w:hAnsi="Times New Roman" w:cs="Times New Roman"/>
          <w:sz w:val="20"/>
          <w:szCs w:val="20"/>
          <w:lang w:val="en-US"/>
        </w:rPr>
        <w:t>? (Velcro, band elasticity</w:t>
      </w:r>
      <w:r w:rsidR="00321B05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and overall </w:t>
      </w:r>
      <w:r w:rsidR="00773095" w:rsidRPr="00394331">
        <w:rPr>
          <w:rFonts w:ascii="Times New Roman" w:hAnsi="Times New Roman" w:cs="Times New Roman"/>
          <w:sz w:val="20"/>
          <w:szCs w:val="20"/>
          <w:lang w:val="en-US"/>
        </w:rPr>
        <w:t>functionality)</w:t>
      </w:r>
    </w:p>
    <w:p w14:paraId="1CB317E6" w14:textId="20598E31" w:rsidR="00001F71" w:rsidRPr="00394331" w:rsidRDefault="00001F71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What’s your opinion on 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>wearing the band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>the overall comfort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proofErr w:type="gramStart"/>
      <w:r w:rsidR="00F5772D" w:rsidRPr="00394331">
        <w:rPr>
          <w:rFonts w:ascii="Times New Roman" w:hAnsi="Times New Roman" w:cs="Times New Roman"/>
          <w:sz w:val="20"/>
          <w:szCs w:val="20"/>
          <w:lang w:val="en-US"/>
        </w:rPr>
        <w:t>Did</w:t>
      </w:r>
      <w:proofErr w:type="gramEnd"/>
      <w:r w:rsidR="00F5772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you feel comfortable using it?</w:t>
      </w:r>
    </w:p>
    <w:p w14:paraId="459E4F26" w14:textId="77777777" w:rsidR="000A4E49" w:rsidRPr="00394331" w:rsidRDefault="00001F71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0A4E49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Compared with your previous gel electrodes experience, how would you describe your experience using the textrode band? Do you prefer one over the other?  And why? </w:t>
      </w:r>
    </w:p>
    <w:p w14:paraId="7FD43029" w14:textId="4C804309" w:rsidR="00AE58CD" w:rsidRPr="00394331" w:rsidRDefault="00001F71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For you, </w:t>
      </w:r>
      <w:r w:rsidR="000A4E49" w:rsidRPr="00394331">
        <w:rPr>
          <w:rFonts w:ascii="Times New Roman" w:hAnsi="Times New Roman" w:cs="Times New Roman"/>
          <w:sz w:val="20"/>
          <w:szCs w:val="20"/>
          <w:lang w:val="en-US"/>
        </w:rPr>
        <w:t>what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are the advantages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AE58C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disadvantages of textrode-band? </w:t>
      </w:r>
    </w:p>
    <w:p w14:paraId="0A48A2BD" w14:textId="701BC714" w:rsidR="00001F71" w:rsidRPr="00394331" w:rsidRDefault="00001F71" w:rsidP="00001F71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F5772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What aspects of the textrode band would you say should be addressed in further developments?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5772D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How would you like to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improve it? </w:t>
      </w:r>
    </w:p>
    <w:p w14:paraId="41AA8163" w14:textId="72B12CCE" w:rsidR="007604A3" w:rsidRPr="00394331" w:rsidRDefault="00965025" w:rsidP="00AE58CD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4361BE3" w14:textId="50630EF4" w:rsidR="0055304E" w:rsidRPr="00394331" w:rsidRDefault="00A3081B" w:rsidP="000730AC">
      <w:pPr>
        <w:pStyle w:val="ListParagraph"/>
        <w:numPr>
          <w:ilvl w:val="0"/>
          <w:numId w:val="2"/>
        </w:numPr>
        <w:shd w:val="clear" w:color="auto" w:fill="FFFFFF"/>
        <w:spacing w:before="84" w:after="60" w:line="240" w:lineRule="auto"/>
        <w:rPr>
          <w:rFonts w:ascii="Times New Roman" w:hAnsi="Times New Roman" w:cs="Times New Roman"/>
          <w:b/>
          <w:lang w:val="en-US"/>
        </w:rPr>
      </w:pPr>
      <w:r w:rsidRPr="00394331">
        <w:rPr>
          <w:rFonts w:ascii="Times New Roman" w:hAnsi="Times New Roman" w:cs="Times New Roman"/>
          <w:b/>
          <w:lang w:val="en-US"/>
        </w:rPr>
        <w:t>Any c</w:t>
      </w:r>
      <w:r w:rsidR="0055304E" w:rsidRPr="00394331">
        <w:rPr>
          <w:rFonts w:ascii="Times New Roman" w:hAnsi="Times New Roman" w:cs="Times New Roman"/>
          <w:b/>
          <w:lang w:val="en-US"/>
        </w:rPr>
        <w:t>hanges in patient-reported health status/ outcomes/</w:t>
      </w:r>
      <w:proofErr w:type="spellStart"/>
      <w:r w:rsidR="0055304E" w:rsidRPr="00394331">
        <w:rPr>
          <w:rFonts w:ascii="Times New Roman" w:hAnsi="Times New Roman" w:cs="Times New Roman"/>
          <w:b/>
          <w:lang w:val="en-US"/>
        </w:rPr>
        <w:t>behaviour</w:t>
      </w:r>
      <w:proofErr w:type="spellEnd"/>
      <w:r w:rsidR="0055304E" w:rsidRPr="00394331">
        <w:rPr>
          <w:rFonts w:ascii="Times New Roman" w:hAnsi="Times New Roman" w:cs="Times New Roman"/>
          <w:b/>
          <w:lang w:val="en-US"/>
        </w:rPr>
        <w:t xml:space="preserve"> </w:t>
      </w:r>
      <w:r w:rsidR="00F5772D" w:rsidRPr="00394331">
        <w:rPr>
          <w:rFonts w:ascii="Times New Roman" w:hAnsi="Times New Roman" w:cs="Times New Roman"/>
          <w:b/>
          <w:lang w:val="en-US"/>
        </w:rPr>
        <w:t xml:space="preserve">related to the </w:t>
      </w:r>
      <w:r w:rsidR="0055304E" w:rsidRPr="00394331">
        <w:rPr>
          <w:rFonts w:ascii="Times New Roman" w:hAnsi="Times New Roman" w:cs="Times New Roman"/>
          <w:b/>
          <w:lang w:val="en-US"/>
        </w:rPr>
        <w:t>-</w:t>
      </w:r>
      <w:r w:rsidR="000A4E49" w:rsidRPr="00394331">
        <w:rPr>
          <w:rFonts w:ascii="Times New Roman" w:hAnsi="Times New Roman" w:cs="Times New Roman"/>
          <w:b/>
          <w:lang w:val="en-US"/>
        </w:rPr>
        <w:t>treatment</w:t>
      </w:r>
      <w:r w:rsidR="0055304E" w:rsidRPr="00394331">
        <w:rPr>
          <w:rFonts w:ascii="Times New Roman" w:hAnsi="Times New Roman" w:cs="Times New Roman"/>
          <w:b/>
          <w:lang w:val="en-US"/>
        </w:rPr>
        <w:t xml:space="preserve"> </w:t>
      </w:r>
    </w:p>
    <w:p w14:paraId="7AD88477" w14:textId="521BA6DE" w:rsidR="0055304E" w:rsidRPr="00394331" w:rsidRDefault="0055304E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How would you describe your health since receiving </w:t>
      </w:r>
      <w:r w:rsidR="00001F71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the treatment? 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>Any</w:t>
      </w:r>
      <w:proofErr w:type="gramEnd"/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changes during the last three months?</w:t>
      </w:r>
    </w:p>
    <w:p w14:paraId="5F5EC17D" w14:textId="77777777" w:rsidR="0055304E" w:rsidRPr="00394331" w:rsidRDefault="0055304E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For example, has your health improved, declined or remained the same? </w:t>
      </w:r>
    </w:p>
    <w:p w14:paraId="5131C6C7" w14:textId="77777777" w:rsidR="0055304E" w:rsidRPr="00394331" w:rsidRDefault="0055304E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: What are the reasons you think your health has improved, declined or remained the same? </w:t>
      </w:r>
    </w:p>
    <w:p w14:paraId="7DA3AF7C" w14:textId="1304D0B1" w:rsidR="0055304E" w:rsidRPr="00394331" w:rsidRDefault="0055304E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Thinking back to how you handled your care before, can you describe any situations where you would take different steps in managing your care now (e.g. </w:t>
      </w:r>
      <w:r w:rsidR="00537704" w:rsidRPr="00394331">
        <w:rPr>
          <w:rFonts w:ascii="Times New Roman" w:hAnsi="Times New Roman" w:cs="Times New Roman"/>
          <w:sz w:val="20"/>
          <w:szCs w:val="20"/>
          <w:lang w:val="en-US"/>
        </w:rPr>
        <w:t>going to the clinic</w:t>
      </w:r>
      <w:r w:rsidR="00001F71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once per month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)? </w:t>
      </w:r>
    </w:p>
    <w:p w14:paraId="0B90172B" w14:textId="425338C2" w:rsidR="00570BDF" w:rsidRPr="00394331" w:rsidRDefault="0055304E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b/>
          <w:sz w:val="20"/>
          <w:szCs w:val="20"/>
          <w:lang w:val="en-US"/>
        </w:rPr>
        <w:t>Prompts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>: For example, if you were to suddenly feel unwell, who would you call?</w:t>
      </w:r>
      <w:r w:rsidR="00001F71"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F4F2180" w14:textId="490ABAAD" w:rsidR="003D1BB8" w:rsidRPr="00394331" w:rsidRDefault="003D1BB8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A86756" w14:textId="479B7F36" w:rsidR="00A3081B" w:rsidRPr="00394331" w:rsidRDefault="00A3081B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That was the last part of the interview. Do you have any further comments you would like to add? </w:t>
      </w:r>
      <w:r w:rsidR="004A3A60" w:rsidRPr="00394331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there any aspects of the treatment and/or the textrode band that we haven’t covered? </w:t>
      </w:r>
      <w:proofErr w:type="gramStart"/>
      <w:r w:rsidRPr="00394331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394331">
        <w:rPr>
          <w:rFonts w:ascii="Times New Roman" w:hAnsi="Times New Roman" w:cs="Times New Roman"/>
          <w:sz w:val="20"/>
          <w:szCs w:val="20"/>
          <w:lang w:val="en-US"/>
        </w:rPr>
        <w:t xml:space="preserve"> there any question you thought we would ask but didn’t?</w:t>
      </w:r>
    </w:p>
    <w:p w14:paraId="3C44912B" w14:textId="77777777" w:rsidR="00A3081B" w:rsidRPr="00394331" w:rsidRDefault="00A3081B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CEBBB2" w14:textId="77777777" w:rsidR="00144B72" w:rsidRPr="00394331" w:rsidRDefault="00144B72" w:rsidP="00144B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94331">
        <w:rPr>
          <w:rFonts w:ascii="Times New Roman" w:hAnsi="Times New Roman" w:cs="Times New Roman"/>
          <w:sz w:val="20"/>
          <w:szCs w:val="20"/>
          <w:lang w:val="en-US"/>
        </w:rPr>
        <w:t>Thank you very much for your time and the information you shared today!</w:t>
      </w:r>
    </w:p>
    <w:p w14:paraId="251C53FC" w14:textId="77777777" w:rsidR="00144B72" w:rsidRPr="00394331" w:rsidRDefault="00144B72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0729C1" w14:textId="77777777" w:rsidR="00F90773" w:rsidRPr="00394331" w:rsidRDefault="00F90773" w:rsidP="00AC0694">
      <w:pPr>
        <w:shd w:val="clear" w:color="auto" w:fill="FFFFFF"/>
        <w:spacing w:before="84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D257382" w14:textId="77777777" w:rsidR="00AC0694" w:rsidRPr="00394331" w:rsidRDefault="00AC0694" w:rsidP="0055304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C0694" w:rsidRPr="003943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T Sans Narrow">
    <w:charset w:val="00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F00A0"/>
    <w:multiLevelType w:val="hybridMultilevel"/>
    <w:tmpl w:val="73AAC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B32F9"/>
    <w:multiLevelType w:val="hybridMultilevel"/>
    <w:tmpl w:val="24E0EB52"/>
    <w:lvl w:ilvl="0" w:tplc="B9D2373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F0767A"/>
    <w:multiLevelType w:val="hybridMultilevel"/>
    <w:tmpl w:val="0C02E328"/>
    <w:lvl w:ilvl="0" w:tplc="DD8833B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92E36"/>
    <w:multiLevelType w:val="hybridMultilevel"/>
    <w:tmpl w:val="F96C50BE"/>
    <w:lvl w:ilvl="0" w:tplc="33C43E4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AB39E0"/>
    <w:multiLevelType w:val="hybridMultilevel"/>
    <w:tmpl w:val="9F529E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E99188D"/>
    <w:multiLevelType w:val="hybridMultilevel"/>
    <w:tmpl w:val="D9CA9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7995705">
    <w:abstractNumId w:val="5"/>
  </w:num>
  <w:num w:numId="2" w16cid:durableId="2031644732">
    <w:abstractNumId w:val="4"/>
  </w:num>
  <w:num w:numId="3" w16cid:durableId="1190535175">
    <w:abstractNumId w:val="0"/>
  </w:num>
  <w:num w:numId="4" w16cid:durableId="446432487">
    <w:abstractNumId w:val="1"/>
  </w:num>
  <w:num w:numId="5" w16cid:durableId="698969285">
    <w:abstractNumId w:val="3"/>
  </w:num>
  <w:num w:numId="6" w16cid:durableId="15265976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8CD"/>
    <w:rsid w:val="00001F71"/>
    <w:rsid w:val="000730AC"/>
    <w:rsid w:val="000A4E49"/>
    <w:rsid w:val="00144B72"/>
    <w:rsid w:val="001748E2"/>
    <w:rsid w:val="001D099C"/>
    <w:rsid w:val="001F31B6"/>
    <w:rsid w:val="00307226"/>
    <w:rsid w:val="00321B05"/>
    <w:rsid w:val="00352837"/>
    <w:rsid w:val="00394331"/>
    <w:rsid w:val="003D1BB8"/>
    <w:rsid w:val="004A3A60"/>
    <w:rsid w:val="00537704"/>
    <w:rsid w:val="00543E21"/>
    <w:rsid w:val="0055304E"/>
    <w:rsid w:val="0056333B"/>
    <w:rsid w:val="00570BDF"/>
    <w:rsid w:val="005A586C"/>
    <w:rsid w:val="005F2A6B"/>
    <w:rsid w:val="006337EA"/>
    <w:rsid w:val="006D3110"/>
    <w:rsid w:val="00736E9C"/>
    <w:rsid w:val="00744F45"/>
    <w:rsid w:val="007604A3"/>
    <w:rsid w:val="00761552"/>
    <w:rsid w:val="00773095"/>
    <w:rsid w:val="00862CBA"/>
    <w:rsid w:val="00876CBF"/>
    <w:rsid w:val="009101DE"/>
    <w:rsid w:val="00965025"/>
    <w:rsid w:val="00A3081B"/>
    <w:rsid w:val="00A41874"/>
    <w:rsid w:val="00A60B4F"/>
    <w:rsid w:val="00AC0694"/>
    <w:rsid w:val="00AE58CD"/>
    <w:rsid w:val="00C65120"/>
    <w:rsid w:val="00C7167D"/>
    <w:rsid w:val="00DA608A"/>
    <w:rsid w:val="00DD280D"/>
    <w:rsid w:val="00DD2DF7"/>
    <w:rsid w:val="00E349E7"/>
    <w:rsid w:val="00E7489B"/>
    <w:rsid w:val="00EC6B41"/>
    <w:rsid w:val="00F5772D"/>
    <w:rsid w:val="00F90773"/>
    <w:rsid w:val="00FB68CC"/>
    <w:rsid w:val="00FD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FE82C"/>
  <w15:chartTrackingRefBased/>
  <w15:docId w15:val="{E8D3EFF5-9417-4881-8428-A69892DB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8CD"/>
  </w:style>
  <w:style w:type="paragraph" w:styleId="Heading1">
    <w:name w:val="heading 1"/>
    <w:basedOn w:val="Normal"/>
    <w:next w:val="Normal"/>
    <w:link w:val="Heading1Char"/>
    <w:rsid w:val="00E7489B"/>
    <w:pPr>
      <w:keepNext/>
      <w:keepLines/>
      <w:widowControl w:val="0"/>
      <w:spacing w:before="480" w:after="0" w:line="312" w:lineRule="auto"/>
      <w:outlineLvl w:val="0"/>
    </w:pPr>
    <w:rPr>
      <w:rFonts w:ascii="PT Sans Narrow" w:eastAsia="PT Sans Narrow" w:hAnsi="PT Sans Narrow" w:cs="PT Sans Narrow"/>
      <w:b/>
      <w:color w:val="FF5E0E"/>
      <w:sz w:val="36"/>
      <w:szCs w:val="36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8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5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8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8C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EC6B4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5304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04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A4E49"/>
    <w:rPr>
      <w:i/>
      <w:iCs/>
    </w:rPr>
  </w:style>
  <w:style w:type="character" w:customStyle="1" w:styleId="Heading1Char">
    <w:name w:val="Heading 1 Char"/>
    <w:basedOn w:val="DefaultParagraphFont"/>
    <w:link w:val="Heading1"/>
    <w:rsid w:val="00E7489B"/>
    <w:rPr>
      <w:rFonts w:ascii="PT Sans Narrow" w:eastAsia="PT Sans Narrow" w:hAnsi="PT Sans Narrow" w:cs="PT Sans Narrow"/>
      <w:b/>
      <w:color w:val="FF5E0E"/>
      <w:sz w:val="36"/>
      <w:szCs w:val="36"/>
      <w:lang w:val="en"/>
    </w:rPr>
  </w:style>
  <w:style w:type="paragraph" w:styleId="Revision">
    <w:name w:val="Revision"/>
    <w:hidden/>
    <w:uiPriority w:val="99"/>
    <w:semiHidden/>
    <w:rsid w:val="001F31B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748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44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</Company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</dc:creator>
  <cp:keywords/>
  <dc:description/>
  <cp:lastModifiedBy>Li Guo</cp:lastModifiedBy>
  <cp:revision>3</cp:revision>
  <dcterms:created xsi:type="dcterms:W3CDTF">2025-03-25T07:59:00Z</dcterms:created>
  <dcterms:modified xsi:type="dcterms:W3CDTF">2025-03-25T08:01:00Z</dcterms:modified>
</cp:coreProperties>
</file>